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E59" w:rsidRPr="006F2E59" w:rsidRDefault="006F2E59" w:rsidP="006F2E59">
      <w:pPr>
        <w:jc w:val="center"/>
        <w:rPr>
          <w:rFonts w:ascii="Arial Narrow" w:hAnsi="Arial Narrow"/>
        </w:rPr>
      </w:pPr>
      <w:r>
        <w:rPr>
          <w:rFonts w:ascii="Arial Narrow" w:hAnsi="Arial Narrow"/>
        </w:rPr>
        <w:t>Table S1: Bivariate associations between covariates and overall survival</w:t>
      </w:r>
      <w:bookmarkStart w:id="0" w:name="_GoBack"/>
      <w:bookmarkEnd w:id="0"/>
    </w:p>
    <w:tbl>
      <w:tblPr>
        <w:tblW w:w="98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827"/>
        <w:gridCol w:w="599"/>
        <w:gridCol w:w="323"/>
        <w:gridCol w:w="740"/>
        <w:gridCol w:w="323"/>
        <w:gridCol w:w="1601"/>
        <w:gridCol w:w="923"/>
        <w:gridCol w:w="523"/>
        <w:gridCol w:w="460"/>
        <w:gridCol w:w="1354"/>
      </w:tblGrid>
      <w:tr w:rsidR="00950710" w:rsidRPr="00144C37" w:rsidTr="006F2E59">
        <w:trPr>
          <w:trHeight w:val="210"/>
          <w:jc w:val="center"/>
        </w:trPr>
        <w:tc>
          <w:tcPr>
            <w:tcW w:w="11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not 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dead</w:t>
            </w:r>
            <w:proofErr w:type="spellEnd"/>
          </w:p>
        </w:tc>
        <w:tc>
          <w:tcPr>
            <w:tcW w:w="10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dead</w:t>
            </w:r>
            <w:proofErr w:type="spellEnd"/>
          </w:p>
        </w:tc>
        <w:tc>
          <w:tcPr>
            <w:tcW w:w="4861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  <w:t>cox proportional hazard bivariate models</w:t>
            </w:r>
          </w:p>
        </w:tc>
      </w:tr>
      <w:tr w:rsidR="00950710" w:rsidRPr="00144C37" w:rsidTr="006F2E59">
        <w:trPr>
          <w:trHeight w:val="220"/>
          <w:jc w:val="center"/>
        </w:trPr>
        <w:tc>
          <w:tcPr>
            <w:tcW w:w="11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 xml:space="preserve">N (%) 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 xml:space="preserve">N (%) 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H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p-valu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[95%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CI]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global p-value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Treatment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 (n=6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CI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4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3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LIT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0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4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6.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2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BSC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3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20"/>
          <w:jc w:val="center"/>
        </w:trPr>
        <w:tc>
          <w:tcPr>
            <w:tcW w:w="9816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Patient's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 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characteristics</w:t>
            </w:r>
            <w:proofErr w:type="spellEnd"/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Quintile EDI (n=61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8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48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60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9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7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5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8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4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1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Sex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Me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6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2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7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3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18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Age (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mean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 (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sd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)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7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7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Charlson 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comorbidity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 index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4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9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9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Undefinabl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8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.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Performance 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statu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/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6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5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8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/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Undefinabl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0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lang w:val="fr-FR" w:eastAsia="fr-FR"/>
              </w:rPr>
              <w:t>2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9816" w:type="dxa"/>
            <w:gridSpan w:val="11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Tumor's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 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characteristics</w:t>
            </w:r>
            <w:proofErr w:type="spellEnd"/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  <w:t>White blood cell (</w:t>
            </w:r>
            <w:r w:rsidRPr="00522CA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  <w:t>tercile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  <w:t>)</w:t>
            </w:r>
            <w:r w:rsidRPr="00522CA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  <w:t xml:space="preserve"> </w:t>
            </w: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eastAsia="fr-FR"/>
              </w:rPr>
              <w:t>(n=599)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Low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5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Medium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5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49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High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6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Undefinabl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8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6.3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Initial 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status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 (n=70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De novo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6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4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eastAsia="fr-FR"/>
              </w:rPr>
              <w:t>Secondary (post MDS or post treatment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2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1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Undefinabl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.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6.3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Cytogenetic</w:t>
            </w:r>
            <w:proofErr w:type="spellEnd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 xml:space="preserve"> </w:t>
            </w:r>
            <w:proofErr w:type="spellStart"/>
            <w:r w:rsidRPr="006C2531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  <w:t>prognosi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Favorable/</w:t>
            </w: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Intermediat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8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6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50710" w:rsidRPr="00144C37" w:rsidTr="006F2E59">
        <w:trPr>
          <w:trHeight w:val="21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Unfavorabl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8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.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</w:tr>
      <w:tr w:rsidR="00950710" w:rsidRPr="00144C37" w:rsidTr="006F2E59">
        <w:trPr>
          <w:trHeight w:val="220"/>
          <w:jc w:val="center"/>
        </w:trPr>
        <w:tc>
          <w:tcPr>
            <w:tcW w:w="11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proofErr w:type="spellStart"/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Undefinable</w:t>
            </w:r>
            <w:proofErr w:type="spellEnd"/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3.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0.0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2.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5.4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0710" w:rsidRPr="006C2531" w:rsidRDefault="00950710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</w:pPr>
            <w:r w:rsidRPr="006C2531">
              <w:rPr>
                <w:rFonts w:ascii="Arial Narrow" w:eastAsia="Times New Roman" w:hAnsi="Arial Narrow" w:cs="Calibri"/>
                <w:color w:val="000000"/>
                <w:sz w:val="20"/>
                <w:lang w:val="fr-FR" w:eastAsia="fr-FR"/>
              </w:rPr>
              <w:t> </w:t>
            </w:r>
          </w:p>
        </w:tc>
      </w:tr>
    </w:tbl>
    <w:p w:rsidR="009D6D0E" w:rsidRDefault="009D6D0E"/>
    <w:sectPr w:rsidR="009D6D0E" w:rsidSect="00AA0E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CDD"/>
    <w:rsid w:val="004D0592"/>
    <w:rsid w:val="006F2E59"/>
    <w:rsid w:val="00950710"/>
    <w:rsid w:val="009D6D0E"/>
    <w:rsid w:val="00AA0ECE"/>
    <w:rsid w:val="00B74B5A"/>
    <w:rsid w:val="00B9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649909"/>
  <w15:chartTrackingRefBased/>
  <w15:docId w15:val="{01758D85-02A5-EB41-9383-D9E7FD1B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710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Berger</dc:creator>
  <cp:keywords/>
  <dc:description/>
  <cp:lastModifiedBy>Eloise Berger</cp:lastModifiedBy>
  <cp:revision>3</cp:revision>
  <dcterms:created xsi:type="dcterms:W3CDTF">2019-05-21T09:15:00Z</dcterms:created>
  <dcterms:modified xsi:type="dcterms:W3CDTF">2019-05-21T12:13:00Z</dcterms:modified>
</cp:coreProperties>
</file>